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4A5053CF" w:rsidR="00DE23E8" w:rsidRDefault="00654E8F" w:rsidP="00CD1828">
      <w:pPr>
        <w:pStyle w:val="1"/>
        <w:rPr>
          <w:rFonts w:eastAsiaTheme="minorEastAsia" w:cstheme="minorBidi"/>
          <w:b w:val="0"/>
          <w:szCs w:val="22"/>
        </w:rPr>
      </w:pPr>
      <w:r w:rsidRPr="00994A3D">
        <w:t>Supplementary</w:t>
      </w:r>
      <w:r w:rsidR="00CD1828">
        <w:rPr>
          <w:rFonts w:eastAsiaTheme="minorEastAsia" w:hint="eastAsia"/>
          <w:lang w:eastAsia="zh-CN"/>
        </w:rPr>
        <w:t xml:space="preserve"> </w:t>
      </w:r>
      <w:r w:rsidRPr="00994A3D">
        <w:t>Table</w:t>
      </w:r>
      <w:r w:rsidR="00CD1828">
        <w:rPr>
          <w:rFonts w:eastAsiaTheme="minorEastAsia" w:hint="eastAsia"/>
          <w:lang w:eastAsia="zh-CN"/>
        </w:rPr>
        <w:t xml:space="preserve"> </w:t>
      </w:r>
      <w:r w:rsidR="00CD1828" w:rsidRPr="008D5E13">
        <w:rPr>
          <w:rFonts w:eastAsia="宋体"/>
          <w:color w:val="000000"/>
        </w:rPr>
        <w:t>S1</w:t>
      </w:r>
    </w:p>
    <w:p w14:paraId="3233E0D8" w14:textId="40586BDE" w:rsidR="004311AC" w:rsidRPr="004311AC" w:rsidRDefault="004311AC" w:rsidP="004311AC">
      <w:pPr>
        <w:rPr>
          <w:rFonts w:eastAsia="宋体" w:cs="Times New Roman"/>
        </w:rPr>
      </w:pPr>
      <w:bookmarkStart w:id="0" w:name="OLE_LINK71"/>
      <w:bookmarkStart w:id="1" w:name="OLE_LINK10"/>
      <w:r w:rsidRPr="004311AC">
        <w:rPr>
          <w:rFonts w:eastAsia="宋体" w:cs="Times New Roman"/>
        </w:rPr>
        <w:t>Scoring criteria for cardiov</w:t>
      </w:r>
      <w:bookmarkStart w:id="2" w:name="OLE_LINK28"/>
      <w:r w:rsidRPr="004311AC">
        <w:rPr>
          <w:rFonts w:eastAsia="宋体" w:cs="Times New Roman"/>
        </w:rPr>
        <w:t>ascular autono</w:t>
      </w:r>
      <w:bookmarkEnd w:id="2"/>
      <w:r w:rsidRPr="004311AC">
        <w:rPr>
          <w:rFonts w:eastAsia="宋体" w:cs="Times New Roman"/>
        </w:rPr>
        <w:t>mic reflex tests (CARTs).</w:t>
      </w:r>
    </w:p>
    <w:tbl>
      <w:tblPr>
        <w:tblStyle w:val="aff5"/>
        <w:tblW w:w="8863" w:type="dxa"/>
        <w:tblInd w:w="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318"/>
        <w:gridCol w:w="2074"/>
        <w:gridCol w:w="2074"/>
      </w:tblGrid>
      <w:tr w:rsidR="004311AC" w:rsidRPr="004311AC" w14:paraId="0DC20457" w14:textId="77777777" w:rsidTr="00621486">
        <w:tc>
          <w:tcPr>
            <w:tcW w:w="33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0"/>
          <w:p w14:paraId="0B457BB0" w14:textId="77777777" w:rsidR="004311AC" w:rsidRPr="004311AC" w:rsidRDefault="004311AC" w:rsidP="00621486">
            <w:pPr>
              <w:spacing w:after="160" w:line="278" w:lineRule="auto"/>
              <w:rPr>
                <w:rFonts w:cs="Times New Roman"/>
              </w:rPr>
            </w:pPr>
            <w:r w:rsidRPr="004311AC">
              <w:rPr>
                <w:rFonts w:cs="Times New Roman"/>
              </w:rPr>
              <w:t>Test</w:t>
            </w: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A6D1C7" w14:textId="77777777" w:rsidR="004311AC" w:rsidRPr="004311AC" w:rsidRDefault="004311AC" w:rsidP="00621486">
            <w:pPr>
              <w:spacing w:after="160" w:line="278" w:lineRule="auto"/>
              <w:rPr>
                <w:rFonts w:cs="Times New Roman"/>
              </w:rPr>
            </w:pPr>
            <w:r w:rsidRPr="004311AC">
              <w:rPr>
                <w:rFonts w:cs="Times New Roman"/>
              </w:rPr>
              <w:t>Normal</w:t>
            </w:r>
          </w:p>
          <w:p w14:paraId="31CA73AB" w14:textId="77777777" w:rsidR="004311AC" w:rsidRPr="004311AC" w:rsidRDefault="004311AC" w:rsidP="00621486">
            <w:pPr>
              <w:spacing w:after="160" w:line="278" w:lineRule="auto"/>
              <w:rPr>
                <w:rFonts w:cs="Times New Roman"/>
              </w:rPr>
            </w:pPr>
            <w:r w:rsidRPr="004311AC">
              <w:rPr>
                <w:rFonts w:cs="Times New Roman"/>
              </w:rPr>
              <w:t>(0 point</w:t>
            </w:r>
            <w:r w:rsidRPr="004311AC">
              <w:rPr>
                <w:rFonts w:cs="Times New Roman" w:hint="eastAsia"/>
              </w:rPr>
              <w:t>s</w:t>
            </w:r>
            <w:r w:rsidRPr="004311AC">
              <w:rPr>
                <w:rFonts w:cs="Times New Roman"/>
              </w:rPr>
              <w:t>)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C43FB0" w14:textId="77777777" w:rsidR="004311AC" w:rsidRPr="004311AC" w:rsidRDefault="004311AC" w:rsidP="00621486">
            <w:pPr>
              <w:spacing w:after="160" w:line="278" w:lineRule="auto"/>
              <w:rPr>
                <w:rFonts w:cs="Times New Roman"/>
              </w:rPr>
            </w:pPr>
            <w:r w:rsidRPr="004311AC">
              <w:rPr>
                <w:rFonts w:cs="Times New Roman"/>
              </w:rPr>
              <w:t>Borderline</w:t>
            </w:r>
          </w:p>
          <w:p w14:paraId="09CC113E" w14:textId="77777777" w:rsidR="004311AC" w:rsidRPr="004311AC" w:rsidRDefault="004311AC" w:rsidP="00621486">
            <w:pPr>
              <w:spacing w:after="160" w:line="278" w:lineRule="auto"/>
              <w:rPr>
                <w:rFonts w:cs="Times New Roman"/>
              </w:rPr>
            </w:pPr>
            <w:r w:rsidRPr="004311AC">
              <w:rPr>
                <w:rFonts w:cs="Times New Roman"/>
              </w:rPr>
              <w:t>(</w:t>
            </w:r>
            <w:r w:rsidRPr="004311AC">
              <w:rPr>
                <w:rFonts w:cs="Times New Roman" w:hint="eastAsia"/>
              </w:rPr>
              <w:t>1</w:t>
            </w:r>
            <w:r w:rsidRPr="004311AC">
              <w:rPr>
                <w:rFonts w:cs="Times New Roman"/>
              </w:rPr>
              <w:t xml:space="preserve"> point)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BE23E1" w14:textId="77777777" w:rsidR="004311AC" w:rsidRPr="004311AC" w:rsidRDefault="004311AC" w:rsidP="00621486">
            <w:pPr>
              <w:spacing w:after="160" w:line="278" w:lineRule="auto"/>
              <w:rPr>
                <w:rFonts w:cs="Times New Roman"/>
              </w:rPr>
            </w:pPr>
            <w:r w:rsidRPr="004311AC">
              <w:rPr>
                <w:rFonts w:cs="Times New Roman"/>
              </w:rPr>
              <w:t>Abnormal</w:t>
            </w:r>
          </w:p>
          <w:p w14:paraId="3D735CF5" w14:textId="77777777" w:rsidR="004311AC" w:rsidRPr="004311AC" w:rsidRDefault="004311AC" w:rsidP="00621486">
            <w:pPr>
              <w:spacing w:after="160" w:line="278" w:lineRule="auto"/>
              <w:rPr>
                <w:rFonts w:cs="Times New Roman"/>
              </w:rPr>
            </w:pPr>
            <w:r w:rsidRPr="004311AC">
              <w:rPr>
                <w:rFonts w:cs="Times New Roman"/>
              </w:rPr>
              <w:t>(</w:t>
            </w:r>
            <w:r w:rsidRPr="004311AC">
              <w:rPr>
                <w:rFonts w:cs="Times New Roman" w:hint="eastAsia"/>
              </w:rPr>
              <w:t>2</w:t>
            </w:r>
            <w:r w:rsidRPr="004311AC">
              <w:rPr>
                <w:rFonts w:cs="Times New Roman"/>
              </w:rPr>
              <w:t xml:space="preserve"> points)</w:t>
            </w:r>
          </w:p>
        </w:tc>
      </w:tr>
      <w:tr w:rsidR="004311AC" w:rsidRPr="004311AC" w14:paraId="4B78E789" w14:textId="77777777" w:rsidTr="00621486">
        <w:tc>
          <w:tcPr>
            <w:tcW w:w="88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2D2F35" w14:textId="77777777" w:rsidR="004311AC" w:rsidRPr="004311AC" w:rsidRDefault="004311AC" w:rsidP="00621486">
            <w:pPr>
              <w:spacing w:after="160" w:line="278" w:lineRule="auto"/>
              <w:rPr>
                <w:rFonts w:cs="Times New Roman"/>
              </w:rPr>
            </w:pPr>
          </w:p>
        </w:tc>
      </w:tr>
      <w:tr w:rsidR="004311AC" w:rsidRPr="004311AC" w14:paraId="1C468954" w14:textId="77777777" w:rsidTr="00621486">
        <w:trPr>
          <w:trHeight w:val="41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74018" w14:textId="77777777" w:rsidR="004311AC" w:rsidRPr="004311AC" w:rsidRDefault="004311AC" w:rsidP="00621486">
            <w:pPr>
              <w:spacing w:after="160" w:line="278" w:lineRule="auto"/>
              <w:rPr>
                <w:rFonts w:eastAsia="等线" w:cs="Times New Roman"/>
              </w:rPr>
            </w:pPr>
            <w:r w:rsidRPr="004311AC">
              <w:rPr>
                <w:rFonts w:eastAsia="等线" w:cs="Times New Roman"/>
              </w:rPr>
              <w:t>Heart rate response to deep breathing</w:t>
            </w:r>
            <w:r w:rsidRPr="004311AC">
              <w:rPr>
                <w:rFonts w:eastAsia="等线" w:cs="Times New Roman" w:hint="eastAsia"/>
              </w:rPr>
              <w:t xml:space="preserve">, </w:t>
            </w:r>
            <w:r w:rsidRPr="004311AC">
              <w:rPr>
                <w:rFonts w:eastAsia="等线" w:cs="Times New Roman"/>
              </w:rPr>
              <w:t>beats/mi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2C3F1" w14:textId="77777777" w:rsidR="004311AC" w:rsidRPr="004311AC" w:rsidRDefault="004311AC" w:rsidP="00621486">
            <w:pPr>
              <w:spacing w:after="160" w:line="278" w:lineRule="auto"/>
              <w:rPr>
                <w:rFonts w:eastAsia="等线" w:cs="Times New Roman"/>
              </w:rPr>
            </w:pPr>
            <w:r w:rsidRPr="004311AC">
              <w:rPr>
                <w:rFonts w:eastAsia="等线" w:cs="Times New Roman"/>
              </w:rPr>
              <w:t>≥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3CBB2" w14:textId="77777777" w:rsidR="004311AC" w:rsidRPr="004311AC" w:rsidRDefault="004311AC" w:rsidP="00621486">
            <w:pPr>
              <w:spacing w:after="160" w:line="278" w:lineRule="auto"/>
              <w:rPr>
                <w:rFonts w:eastAsia="等线" w:cs="Times New Roman"/>
              </w:rPr>
            </w:pPr>
            <w:r w:rsidRPr="004311AC">
              <w:rPr>
                <w:rFonts w:eastAsia="等线" w:cs="Times New Roman"/>
              </w:rPr>
              <w:t>11–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A28A8" w14:textId="77777777" w:rsidR="004311AC" w:rsidRPr="004311AC" w:rsidRDefault="004311AC" w:rsidP="00621486">
            <w:pPr>
              <w:spacing w:after="160" w:line="278" w:lineRule="auto"/>
              <w:rPr>
                <w:rFonts w:eastAsia="等线" w:cs="Times New Roman"/>
              </w:rPr>
            </w:pPr>
            <w:r w:rsidRPr="004311AC">
              <w:rPr>
                <w:rFonts w:eastAsia="等线" w:cs="Times New Roman"/>
              </w:rPr>
              <w:t>≤10</w:t>
            </w:r>
          </w:p>
        </w:tc>
      </w:tr>
      <w:tr w:rsidR="004311AC" w:rsidRPr="004311AC" w14:paraId="289CA661" w14:textId="77777777" w:rsidTr="00621486">
        <w:trPr>
          <w:trHeight w:val="41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90F1C41" w14:textId="77777777" w:rsidR="004311AC" w:rsidRPr="004311AC" w:rsidRDefault="004311AC" w:rsidP="00621486">
            <w:pPr>
              <w:rPr>
                <w:rFonts w:eastAsia="等线" w:cs="Times New Roman"/>
              </w:rPr>
            </w:pPr>
            <w:r w:rsidRPr="004311AC">
              <w:rPr>
                <w:rFonts w:eastAsia="等线" w:cs="Times New Roman"/>
              </w:rPr>
              <w:t>Valsalva rati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3BBC10E" w14:textId="77777777" w:rsidR="004311AC" w:rsidRPr="004311AC" w:rsidRDefault="004311AC" w:rsidP="00621486">
            <w:pPr>
              <w:rPr>
                <w:rFonts w:eastAsia="等线" w:cs="Times New Roman"/>
              </w:rPr>
            </w:pPr>
            <w:r w:rsidRPr="004311AC">
              <w:rPr>
                <w:rFonts w:eastAsia="等线" w:cs="Times New Roman"/>
              </w:rPr>
              <w:t>≥1.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EA0EF3" w14:textId="77777777" w:rsidR="004311AC" w:rsidRPr="004311AC" w:rsidRDefault="004311AC" w:rsidP="00621486">
            <w:pPr>
              <w:rPr>
                <w:rFonts w:eastAsia="等线" w:cs="Times New Roman"/>
              </w:rPr>
            </w:pPr>
            <w:r w:rsidRPr="004311AC">
              <w:rPr>
                <w:rFonts w:eastAsia="等线" w:cs="Times New Roman"/>
              </w:rPr>
              <w:t>1.11–1.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24C6A73" w14:textId="77777777" w:rsidR="004311AC" w:rsidRPr="004311AC" w:rsidRDefault="004311AC" w:rsidP="00621486">
            <w:pPr>
              <w:rPr>
                <w:rFonts w:eastAsia="等线" w:cs="Times New Roman"/>
              </w:rPr>
            </w:pPr>
            <w:r w:rsidRPr="004311AC">
              <w:rPr>
                <w:rFonts w:eastAsia="等线" w:cs="Times New Roman"/>
              </w:rPr>
              <w:t>≤1.10</w:t>
            </w:r>
          </w:p>
        </w:tc>
      </w:tr>
      <w:tr w:rsidR="004311AC" w:rsidRPr="004311AC" w14:paraId="57C1D6D9" w14:textId="77777777" w:rsidTr="0062148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7A098" w14:textId="77777777" w:rsidR="004311AC" w:rsidRPr="004311AC" w:rsidRDefault="004311AC" w:rsidP="00621486">
            <w:pPr>
              <w:spacing w:after="160" w:line="278" w:lineRule="auto"/>
              <w:rPr>
                <w:rFonts w:eastAsia="等线" w:cs="Times New Roman"/>
              </w:rPr>
            </w:pPr>
            <w:r w:rsidRPr="004311AC">
              <w:rPr>
                <w:rFonts w:eastAsia="等线" w:cs="Times New Roman"/>
              </w:rPr>
              <w:t>30:15 tes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8BA63" w14:textId="77777777" w:rsidR="004311AC" w:rsidRPr="004311AC" w:rsidRDefault="004311AC" w:rsidP="00621486">
            <w:pPr>
              <w:spacing w:after="160" w:line="278" w:lineRule="auto"/>
              <w:rPr>
                <w:rFonts w:eastAsia="等线" w:cs="Times New Roman"/>
              </w:rPr>
            </w:pPr>
            <w:r w:rsidRPr="004311AC">
              <w:rPr>
                <w:rFonts w:eastAsia="等线" w:cs="Times New Roman"/>
              </w:rPr>
              <w:t>≥1.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359A1" w14:textId="77777777" w:rsidR="004311AC" w:rsidRPr="004311AC" w:rsidRDefault="004311AC" w:rsidP="00621486">
            <w:pPr>
              <w:spacing w:after="160" w:line="278" w:lineRule="auto"/>
              <w:rPr>
                <w:rFonts w:eastAsia="等线" w:cs="Times New Roman"/>
              </w:rPr>
            </w:pPr>
            <w:r w:rsidRPr="004311AC">
              <w:rPr>
                <w:rFonts w:eastAsia="等线" w:cs="Times New Roman"/>
              </w:rPr>
              <w:t>1.01–1.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26461" w14:textId="77777777" w:rsidR="004311AC" w:rsidRPr="004311AC" w:rsidRDefault="004311AC" w:rsidP="00621486">
            <w:pPr>
              <w:spacing w:after="160" w:line="278" w:lineRule="auto"/>
              <w:rPr>
                <w:rFonts w:eastAsia="等线" w:cs="Times New Roman"/>
              </w:rPr>
            </w:pPr>
            <w:r w:rsidRPr="004311AC">
              <w:rPr>
                <w:rFonts w:eastAsia="等线" w:cs="Times New Roman"/>
              </w:rPr>
              <w:t>≤1.00</w:t>
            </w:r>
          </w:p>
        </w:tc>
      </w:tr>
      <w:tr w:rsidR="004311AC" w:rsidRPr="004311AC" w14:paraId="61A55116" w14:textId="77777777" w:rsidTr="00621486">
        <w:tc>
          <w:tcPr>
            <w:tcW w:w="886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25C152E" w14:textId="77777777" w:rsidR="004311AC" w:rsidRPr="004311AC" w:rsidRDefault="004311AC" w:rsidP="00621486">
            <w:pPr>
              <w:spacing w:after="160" w:line="278" w:lineRule="auto"/>
              <w:rPr>
                <w:rFonts w:eastAsia="等线" w:cs="Times New Roman"/>
              </w:rPr>
            </w:pPr>
          </w:p>
        </w:tc>
      </w:tr>
      <w:tr w:rsidR="004311AC" w:rsidRPr="004311AC" w14:paraId="5F5E93FB" w14:textId="77777777" w:rsidTr="00621486">
        <w:tc>
          <w:tcPr>
            <w:tcW w:w="339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E24AEDB" w14:textId="77777777" w:rsidR="004311AC" w:rsidRPr="004311AC" w:rsidRDefault="004311AC" w:rsidP="00621486">
            <w:pPr>
              <w:spacing w:after="160" w:line="278" w:lineRule="auto"/>
              <w:rPr>
                <w:rFonts w:eastAsia="等线" w:cs="Times New Roman"/>
              </w:rPr>
            </w:pPr>
            <w:r w:rsidRPr="004311AC">
              <w:rPr>
                <w:rFonts w:eastAsia="等线" w:cs="Times New Roman"/>
              </w:rPr>
              <w:t>Orthostatic systolic blood pressure change, mmHg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054D6B0" w14:textId="77777777" w:rsidR="004311AC" w:rsidRPr="004311AC" w:rsidRDefault="004311AC" w:rsidP="00621486">
            <w:pPr>
              <w:spacing w:after="160" w:line="278" w:lineRule="auto"/>
              <w:rPr>
                <w:rFonts w:eastAsia="等线" w:cs="Times New Roman"/>
              </w:rPr>
            </w:pPr>
            <w:r w:rsidRPr="004311AC">
              <w:rPr>
                <w:rFonts w:eastAsia="等线" w:cs="Times New Roman"/>
              </w:rPr>
              <w:t>≤1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1BCCA38" w14:textId="77777777" w:rsidR="004311AC" w:rsidRPr="004311AC" w:rsidRDefault="004311AC" w:rsidP="00621486">
            <w:pPr>
              <w:spacing w:after="160" w:line="278" w:lineRule="auto"/>
              <w:rPr>
                <w:rFonts w:eastAsia="等线" w:cs="Times New Roman"/>
              </w:rPr>
            </w:pPr>
            <w:r w:rsidRPr="004311AC">
              <w:rPr>
                <w:rFonts w:eastAsia="等线" w:cs="Times New Roman"/>
              </w:rPr>
              <w:t>11–29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2A6AD98" w14:textId="77777777" w:rsidR="004311AC" w:rsidRPr="004311AC" w:rsidRDefault="004311AC" w:rsidP="00621486">
            <w:pPr>
              <w:spacing w:after="160" w:line="278" w:lineRule="auto"/>
              <w:rPr>
                <w:rFonts w:eastAsia="等线" w:cs="Times New Roman"/>
              </w:rPr>
            </w:pPr>
            <w:r w:rsidRPr="004311AC">
              <w:rPr>
                <w:rFonts w:eastAsia="等线" w:cs="Times New Roman"/>
              </w:rPr>
              <w:t>≥30</w:t>
            </w:r>
          </w:p>
        </w:tc>
      </w:tr>
    </w:tbl>
    <w:p w14:paraId="02015521" w14:textId="785C7D5C" w:rsidR="00CE1152" w:rsidRPr="00CE1152" w:rsidRDefault="00CE1152" w:rsidP="00CE1152">
      <w:pPr>
        <w:pStyle w:val="1"/>
        <w:rPr>
          <w:rFonts w:eastAsiaTheme="minorEastAsia"/>
          <w:b w:val="0"/>
          <w:bCs/>
          <w:lang w:eastAsia="zh-CN"/>
        </w:rPr>
      </w:pPr>
      <w:r w:rsidRPr="00CE1152">
        <w:rPr>
          <w:rFonts w:eastAsia="宋体"/>
        </w:rPr>
        <w:t xml:space="preserve">Supplementary Table </w:t>
      </w:r>
      <w:bookmarkStart w:id="3" w:name="OLE_LINK26"/>
      <w:r w:rsidRPr="00CE1152">
        <w:rPr>
          <w:rFonts w:eastAsia="宋体"/>
        </w:rPr>
        <w:t>S2</w:t>
      </w:r>
      <w:bookmarkEnd w:id="3"/>
      <w:r w:rsidRPr="00CE1152">
        <w:rPr>
          <w:rFonts w:eastAsia="宋体"/>
        </w:rPr>
        <w:t>.</w:t>
      </w:r>
    </w:p>
    <w:p w14:paraId="6693CF7E" w14:textId="4D8E7B6F" w:rsidR="00CE1152" w:rsidRPr="004306A0" w:rsidRDefault="00CE1152" w:rsidP="004306A0">
      <w:pPr>
        <w:rPr>
          <w:rFonts w:eastAsia="宋体" w:cs="Times New Roman"/>
        </w:rPr>
      </w:pPr>
      <w:r w:rsidRPr="004306A0">
        <w:rPr>
          <w:rFonts w:eastAsia="宋体" w:cs="Times New Roman"/>
        </w:rPr>
        <w:t>Final selected tuned hyperparameters for RF, XGBoost, and LightGBM. Only hyperparameters tuned in the grid search are shown; other parameters were kept at their default settings.</w:t>
      </w:r>
    </w:p>
    <w:tbl>
      <w:tblPr>
        <w:tblStyle w:val="aff5"/>
        <w:tblW w:w="0" w:type="auto"/>
        <w:tblInd w:w="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46"/>
        <w:gridCol w:w="8196"/>
      </w:tblGrid>
      <w:tr w:rsidR="00CE1152" w:rsidRPr="004306A0" w14:paraId="5AE96D57" w14:textId="77777777"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C004B" w14:textId="77777777" w:rsidR="00CE1152" w:rsidRDefault="00CE1152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43030" w14:textId="77777777" w:rsidR="00CE1152" w:rsidRDefault="00CE1152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Final hyperparameters</w:t>
            </w:r>
          </w:p>
        </w:tc>
      </w:tr>
      <w:tr w:rsidR="00CE1152" w:rsidRPr="004306A0" w14:paraId="0F1ED647" w14:textId="77777777">
        <w:trPr>
          <w:trHeight w:val="4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147C85" w14:textId="77777777" w:rsidR="00CE1152" w:rsidRDefault="00CE1152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Random 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F9D2F5" w14:textId="77777777" w:rsidR="00CE1152" w:rsidRDefault="00CE1152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n_estimators = 240; max_features = sqrt</w:t>
            </w:r>
          </w:p>
        </w:tc>
      </w:tr>
      <w:tr w:rsidR="00CE1152" w:rsidRPr="004306A0" w14:paraId="73992573" w14:textId="77777777">
        <w:trPr>
          <w:trHeight w:val="4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0F0A08" w14:textId="77777777" w:rsidR="00CE1152" w:rsidRDefault="00CE1152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009D23" w14:textId="77777777" w:rsidR="00CE1152" w:rsidRDefault="00CE1152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learning_rate = 0.1; max_depth = 3; n_estimators = 50; subsample = 1.0</w:t>
            </w:r>
          </w:p>
        </w:tc>
      </w:tr>
      <w:tr w:rsidR="00CE1152" w:rsidRPr="004306A0" w14:paraId="35F1DDA9" w14:textId="77777777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53E8F88" w14:textId="77777777" w:rsidR="00CE1152" w:rsidRDefault="00CE1152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LightG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C153DD4" w14:textId="77777777" w:rsidR="00CE1152" w:rsidRDefault="00CE1152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colsample_bytree = 0.8; learning_rate = 0.05; max_depth = 3; min_child_samples = 20; n_estimators = 80; num_leaves = 15; reg_alpha = 0.1; reg_lambda = 0.5; subsample = 0.7</w:t>
            </w:r>
          </w:p>
        </w:tc>
      </w:tr>
    </w:tbl>
    <w:p w14:paraId="283DE730" w14:textId="77777777" w:rsidR="00CE1152" w:rsidRPr="00CE1152" w:rsidRDefault="00CE1152" w:rsidP="00CE1152">
      <w:pPr>
        <w:rPr>
          <w:lang w:eastAsia="zh-CN"/>
        </w:rPr>
      </w:pPr>
    </w:p>
    <w:p w14:paraId="074CBF13" w14:textId="29F14DCD" w:rsidR="004311AC" w:rsidRPr="004311AC" w:rsidRDefault="004311AC" w:rsidP="004311AC">
      <w:pPr>
        <w:pStyle w:val="1"/>
        <w:rPr>
          <w:b w:val="0"/>
          <w:bCs/>
        </w:rPr>
      </w:pPr>
      <w:r w:rsidRPr="004311AC">
        <w:t>Supplementary Ta</w:t>
      </w:r>
      <w:bookmarkStart w:id="4" w:name="OLE_LINK27"/>
      <w:r w:rsidRPr="004311AC">
        <w:t>ble</w:t>
      </w:r>
      <w:bookmarkEnd w:id="4"/>
      <w:r w:rsidRPr="004311AC">
        <w:t xml:space="preserve"> </w:t>
      </w:r>
      <w:r w:rsidR="00DE32F6" w:rsidRPr="00DE32F6">
        <w:t>S</w:t>
      </w:r>
      <w:r w:rsidR="00DE32F6" w:rsidRPr="00DE32F6">
        <w:rPr>
          <w:rFonts w:hint="eastAsia"/>
        </w:rPr>
        <w:t>3</w:t>
      </w:r>
      <w:r w:rsidRPr="004311AC">
        <w:t>.</w:t>
      </w:r>
      <w:r w:rsidRPr="00DE32F6">
        <w:t xml:space="preserve"> </w:t>
      </w:r>
    </w:p>
    <w:p w14:paraId="7B4BA730" w14:textId="0ED6D7CE" w:rsidR="00523CAB" w:rsidRPr="004311AC" w:rsidRDefault="009560A1" w:rsidP="00523CAB">
      <w:pPr>
        <w:pStyle w:val="1"/>
        <w:numPr>
          <w:ilvl w:val="0"/>
          <w:numId w:val="0"/>
        </w:numPr>
        <w:rPr>
          <w:b w:val="0"/>
          <w:bCs/>
        </w:rPr>
      </w:pPr>
      <w:bookmarkStart w:id="5" w:name="OLE_LINK34"/>
      <w:r w:rsidRPr="009560A1">
        <w:rPr>
          <w:rFonts w:eastAsia="宋体"/>
          <w:b w:val="0"/>
          <w:bCs/>
          <w:color w:val="000000"/>
        </w:rPr>
        <w:t>Univariate analysis of potential risk factors for DCAN in the training set. Only variables with P &lt; 0.05 are shown.</w:t>
      </w:r>
    </w:p>
    <w:tbl>
      <w:tblPr>
        <w:tblW w:w="8373" w:type="dxa"/>
        <w:tblLook w:val="04A0" w:firstRow="1" w:lastRow="0" w:firstColumn="1" w:lastColumn="0" w:noHBand="0" w:noVBand="1"/>
      </w:tblPr>
      <w:tblGrid>
        <w:gridCol w:w="2206"/>
        <w:gridCol w:w="2487"/>
        <w:gridCol w:w="2487"/>
        <w:gridCol w:w="1193"/>
      </w:tblGrid>
      <w:tr w:rsidR="004311AC" w14:paraId="360A8908" w14:textId="77777777" w:rsidTr="00621486">
        <w:trPr>
          <w:trHeight w:val="690"/>
        </w:trPr>
        <w:tc>
          <w:tcPr>
            <w:tcW w:w="220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E2BC0D" w14:textId="77777777" w:rsidR="004311AC" w:rsidRPr="008904B2" w:rsidRDefault="004311AC" w:rsidP="00621486">
            <w:pPr>
              <w:spacing w:after="0"/>
              <w:rPr>
                <w:rFonts w:eastAsia="宋体" w:cs="Times New Roman"/>
              </w:rPr>
            </w:pPr>
            <w:bookmarkStart w:id="6" w:name="_Hlk230643681"/>
            <w:bookmarkEnd w:id="1"/>
            <w:bookmarkEnd w:id="5"/>
            <w:r w:rsidRPr="008904B2">
              <w:rPr>
                <w:rFonts w:eastAsia="宋体" w:cs="Times New Roman"/>
                <w:color w:val="000000"/>
              </w:rPr>
              <w:lastRenderedPageBreak/>
              <w:t>Variables</w:t>
            </w:r>
          </w:p>
        </w:tc>
        <w:tc>
          <w:tcPr>
            <w:tcW w:w="24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55139E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Non-DCAN</w:t>
            </w:r>
            <w:r>
              <w:rPr>
                <w:rFonts w:eastAsia="等线" w:cs="Times New Roman" w:hint="eastAsia"/>
                <w:color w:val="000000"/>
              </w:rPr>
              <w:t xml:space="preserve"> (</w:t>
            </w:r>
            <w:r w:rsidRPr="008904B2">
              <w:rPr>
                <w:rFonts w:eastAsia="等线" w:cs="Times New Roman"/>
                <w:color w:val="000000"/>
              </w:rPr>
              <w:t>n=175</w:t>
            </w:r>
            <w:r>
              <w:rPr>
                <w:rFonts w:eastAsia="等线" w:cs="Times New Roman" w:hint="eastAsia"/>
                <w:color w:val="000000"/>
              </w:rPr>
              <w:t>)</w:t>
            </w:r>
          </w:p>
        </w:tc>
        <w:tc>
          <w:tcPr>
            <w:tcW w:w="24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DE6686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DCAN</w:t>
            </w:r>
            <w:r>
              <w:rPr>
                <w:rFonts w:eastAsia="等线" w:cs="Times New Roman" w:hint="eastAsia"/>
                <w:color w:val="000000"/>
              </w:rPr>
              <w:t xml:space="preserve"> (</w:t>
            </w:r>
            <w:r w:rsidRPr="008904B2">
              <w:rPr>
                <w:rFonts w:eastAsia="等线" w:cs="Times New Roman"/>
                <w:color w:val="000000"/>
              </w:rPr>
              <w:t>n=143</w:t>
            </w:r>
            <w:r>
              <w:rPr>
                <w:rFonts w:eastAsia="等线" w:cs="Times New Roman" w:hint="eastAsia"/>
                <w:color w:val="000000"/>
              </w:rPr>
              <w:t>)</w:t>
            </w:r>
          </w:p>
        </w:tc>
        <w:tc>
          <w:tcPr>
            <w:tcW w:w="11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0FD926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P-value</w:t>
            </w:r>
          </w:p>
        </w:tc>
      </w:tr>
      <w:bookmarkEnd w:id="6"/>
      <w:tr w:rsidR="004311AC" w14:paraId="15AA06F1" w14:textId="77777777" w:rsidTr="00621486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7C60E" w14:textId="77777777" w:rsidR="004311AC" w:rsidRPr="008904B2" w:rsidRDefault="004311AC" w:rsidP="00621486">
            <w:pPr>
              <w:spacing w:after="0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Age, years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5F23B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55.00 [48.00, 60.50]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AB7E5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60.00 [53.00, 65.00]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DACC6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&lt;0.001</w:t>
            </w:r>
          </w:p>
        </w:tc>
      </w:tr>
      <w:tr w:rsidR="004311AC" w14:paraId="01824CEF" w14:textId="77777777" w:rsidTr="00621486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90B51" w14:textId="77777777" w:rsidR="004311AC" w:rsidRPr="008904B2" w:rsidRDefault="004311AC" w:rsidP="00621486">
            <w:pPr>
              <w:spacing w:after="0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Diabetes duration, years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3EC01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8.00 [3.00, 14.00]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1CA71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11.00 [6.00, 20.00]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00FFE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&lt;0.001</w:t>
            </w:r>
          </w:p>
        </w:tc>
      </w:tr>
      <w:tr w:rsidR="004311AC" w14:paraId="547D1E1D" w14:textId="77777777" w:rsidTr="00621486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E0F23" w14:textId="77777777" w:rsidR="004311AC" w:rsidRPr="008904B2" w:rsidRDefault="004311AC" w:rsidP="00621486">
            <w:pPr>
              <w:spacing w:after="0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History of DR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7B943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25 (14.29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B14FD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63 (44.0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0D2A1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&lt;0.001</w:t>
            </w:r>
          </w:p>
        </w:tc>
      </w:tr>
      <w:tr w:rsidR="004311AC" w14:paraId="1CE09C7D" w14:textId="77777777" w:rsidTr="00621486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91E24" w14:textId="77777777" w:rsidR="004311AC" w:rsidRPr="008904B2" w:rsidRDefault="004311AC" w:rsidP="00621486">
            <w:pPr>
              <w:spacing w:after="0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History of DKD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64297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22 (12.57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569D5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51 (35.6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9D516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&lt;0.001</w:t>
            </w:r>
          </w:p>
        </w:tc>
      </w:tr>
      <w:tr w:rsidR="004311AC" w14:paraId="4E018FF0" w14:textId="77777777" w:rsidTr="00621486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025AC" w14:textId="77777777" w:rsidR="004311AC" w:rsidRPr="008904B2" w:rsidRDefault="004311AC" w:rsidP="00621486">
            <w:pPr>
              <w:spacing w:after="0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SBP, mmHg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23585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126.00 [116.00, 135.00]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BD083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130.00 [115.00, 143.00]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AF6F9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0.028</w:t>
            </w:r>
          </w:p>
        </w:tc>
      </w:tr>
      <w:tr w:rsidR="004311AC" w14:paraId="7D459BD1" w14:textId="77777777" w:rsidTr="00621486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BD017" w14:textId="77777777" w:rsidR="004311AC" w:rsidRPr="008904B2" w:rsidRDefault="004311AC" w:rsidP="00621486">
            <w:pPr>
              <w:spacing w:after="0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Pulse pressure, mmHg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ADD64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43.00 [35.00, 52.00]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C39C4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50.00 [39.50, 59.50]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0F861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&lt;0.001</w:t>
            </w:r>
          </w:p>
        </w:tc>
      </w:tr>
      <w:tr w:rsidR="004311AC" w14:paraId="20CF669A" w14:textId="77777777" w:rsidTr="00621486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7A76B" w14:textId="77777777" w:rsidR="004311AC" w:rsidRPr="008904B2" w:rsidRDefault="004311AC" w:rsidP="00621486">
            <w:pPr>
              <w:spacing w:after="0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Heart rate, bpm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EB5DE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84.85 (11.82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40B8C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88.10 (12.4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BC41C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0.017</w:t>
            </w:r>
          </w:p>
        </w:tc>
      </w:tr>
      <w:tr w:rsidR="004311AC" w14:paraId="5AFF04BF" w14:textId="77777777" w:rsidTr="00621486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FE229" w14:textId="77777777" w:rsidR="004311AC" w:rsidRPr="008904B2" w:rsidRDefault="004311AC" w:rsidP="00621486">
            <w:pPr>
              <w:spacing w:after="0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FPG, mmol/L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40BEC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6.31 [5.07, 7.70]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A2C15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7.36 [5.94, 9.43]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A092D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&lt;0.001</w:t>
            </w:r>
          </w:p>
        </w:tc>
      </w:tr>
      <w:tr w:rsidR="004311AC" w14:paraId="25E8D06A" w14:textId="77777777" w:rsidTr="00621486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607E7" w14:textId="77777777" w:rsidR="004311AC" w:rsidRPr="008904B2" w:rsidRDefault="004311AC" w:rsidP="00621486">
            <w:pPr>
              <w:spacing w:after="0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HbA1c, 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9EDB3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8.10 [6.90, 9.75]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0E27E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9.10 [7.60, 10.80]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DB5EB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0.001</w:t>
            </w:r>
          </w:p>
        </w:tc>
      </w:tr>
      <w:tr w:rsidR="004311AC" w14:paraId="2BAA5D22" w14:textId="77777777" w:rsidTr="00621486">
        <w:trPr>
          <w:trHeight w:val="300"/>
        </w:trPr>
        <w:tc>
          <w:tcPr>
            <w:tcW w:w="220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903664" w14:textId="77777777" w:rsidR="004311AC" w:rsidRPr="008904B2" w:rsidRDefault="004311AC" w:rsidP="00621486">
            <w:pPr>
              <w:spacing w:after="0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UACR, mg/g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8389E6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5.96 [3.09, 14.53]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4E01DC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16.35 [6.73, 69.88]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AA55CD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&lt;0.001</w:t>
            </w:r>
          </w:p>
        </w:tc>
      </w:tr>
      <w:tr w:rsidR="004311AC" w14:paraId="70FA19C2" w14:textId="77777777" w:rsidTr="00621486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3BC04" w14:textId="77777777" w:rsidR="004311AC" w:rsidRPr="008904B2" w:rsidRDefault="004311AC" w:rsidP="00621486">
            <w:pPr>
              <w:spacing w:after="0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TyG index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0B70E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8.88 [8.36, 9.38]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B4025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9.14 [8.70, 9.61]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89DCA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0.001</w:t>
            </w:r>
          </w:p>
        </w:tc>
      </w:tr>
      <w:tr w:rsidR="004311AC" w14:paraId="686EED08" w14:textId="77777777" w:rsidTr="00621486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5BB1D57" w14:textId="77777777" w:rsidR="004311AC" w:rsidRPr="008904B2" w:rsidRDefault="004311AC" w:rsidP="00621486">
            <w:pPr>
              <w:spacing w:after="0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SIRI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66161CE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0.80 [0.54, 1.14]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0F1F573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0.90 [0.66, 1.32]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D621FE8" w14:textId="77777777" w:rsidR="004311AC" w:rsidRPr="008904B2" w:rsidRDefault="004311AC" w:rsidP="00621486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8904B2">
              <w:rPr>
                <w:rFonts w:eastAsia="等线" w:cs="Times New Roman"/>
                <w:color w:val="000000"/>
              </w:rPr>
              <w:t>0.022</w:t>
            </w:r>
          </w:p>
        </w:tc>
      </w:tr>
    </w:tbl>
    <w:p w14:paraId="663DF819" w14:textId="3C38E253" w:rsidR="00222164" w:rsidRPr="00222164" w:rsidRDefault="00222164" w:rsidP="004311AC">
      <w:pPr>
        <w:rPr>
          <w:rFonts w:cs="Times New Roman"/>
        </w:rPr>
      </w:pPr>
      <w:bookmarkStart w:id="7" w:name="OLE_LINK33"/>
      <w:r w:rsidRPr="00222164">
        <w:rPr>
          <w:rFonts w:cs="Times New Roman"/>
        </w:rPr>
        <w:t>Note: Data are presented as n (%), mean ± SD, or median [IQR], as appropriate. P-values were calculated using Student’s t-test or the Mann–Whitney U test for continuous variables and the chi-square test or Fisher’s exact test for categorical variables, as appropriate. Only variables with P &lt; 0.05 in the univariate analysis of the training set are shown. DCAN, diabetic cardiac autonomic neuropathy; DR, diabetic retinopathy; DKD, diabetic kidney disease; FPG, fasting plasma glucose; HbA1c, glycated hemoglobin; SBP, systolic blood pressure; UACR, urinary albumin-to-creatinine ratio; TyG, triglyceride-glucose index; SIRI, systemic inflammation response index.</w:t>
      </w:r>
    </w:p>
    <w:bookmarkEnd w:id="7"/>
    <w:p w14:paraId="1D641ABD" w14:textId="77777777" w:rsidR="00CD1828" w:rsidRPr="00CD1828" w:rsidRDefault="00CD1828" w:rsidP="004311AC">
      <w:pPr>
        <w:rPr>
          <w:lang w:eastAsia="zh-CN"/>
        </w:rPr>
      </w:pPr>
    </w:p>
    <w:sectPr w:rsidR="00CD1828" w:rsidRPr="00CD182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4BEA7A" w14:textId="77777777" w:rsidR="00C3043B" w:rsidRDefault="00C3043B" w:rsidP="00117666">
      <w:pPr>
        <w:spacing w:after="0"/>
      </w:pPr>
      <w:r>
        <w:separator/>
      </w:r>
    </w:p>
  </w:endnote>
  <w:endnote w:type="continuationSeparator" w:id="0">
    <w:p w14:paraId="1ECAB38C" w14:textId="77777777" w:rsidR="00C3043B" w:rsidRDefault="00C304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B097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B097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B097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B097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B097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B097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D814B0" w14:textId="77777777" w:rsidR="00C3043B" w:rsidRDefault="00C3043B" w:rsidP="00117666">
      <w:pPr>
        <w:spacing w:after="0"/>
      </w:pPr>
      <w:r>
        <w:separator/>
      </w:r>
    </w:p>
  </w:footnote>
  <w:footnote w:type="continuationSeparator" w:id="0">
    <w:p w14:paraId="48D83896" w14:textId="77777777" w:rsidR="00C3043B" w:rsidRDefault="00C304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B097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B097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9316160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4DB7"/>
    <w:rsid w:val="0022216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06A0"/>
    <w:rsid w:val="004311AC"/>
    <w:rsid w:val="00447801"/>
    <w:rsid w:val="00452E9C"/>
    <w:rsid w:val="004735C8"/>
    <w:rsid w:val="004961FF"/>
    <w:rsid w:val="00517A89"/>
    <w:rsid w:val="00523CAB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58EC"/>
    <w:rsid w:val="009151AA"/>
    <w:rsid w:val="0093429D"/>
    <w:rsid w:val="00943573"/>
    <w:rsid w:val="009560A1"/>
    <w:rsid w:val="00970F7D"/>
    <w:rsid w:val="0097585B"/>
    <w:rsid w:val="00994A3D"/>
    <w:rsid w:val="009C2B12"/>
    <w:rsid w:val="009C70F3"/>
    <w:rsid w:val="00A174D9"/>
    <w:rsid w:val="00A569CD"/>
    <w:rsid w:val="00A61BD8"/>
    <w:rsid w:val="00AB5EE2"/>
    <w:rsid w:val="00AB6715"/>
    <w:rsid w:val="00B1671E"/>
    <w:rsid w:val="00B25EB8"/>
    <w:rsid w:val="00B354E1"/>
    <w:rsid w:val="00B37F4D"/>
    <w:rsid w:val="00C3043B"/>
    <w:rsid w:val="00C52A7B"/>
    <w:rsid w:val="00C53B13"/>
    <w:rsid w:val="00C56BAF"/>
    <w:rsid w:val="00C679AA"/>
    <w:rsid w:val="00C75972"/>
    <w:rsid w:val="00CC0A3A"/>
    <w:rsid w:val="00CD066B"/>
    <w:rsid w:val="00CD1828"/>
    <w:rsid w:val="00CE1152"/>
    <w:rsid w:val="00CE4FEE"/>
    <w:rsid w:val="00D86772"/>
    <w:rsid w:val="00DB59C3"/>
    <w:rsid w:val="00DC259A"/>
    <w:rsid w:val="00DE23E8"/>
    <w:rsid w:val="00DE32F6"/>
    <w:rsid w:val="00E52377"/>
    <w:rsid w:val="00E54DDD"/>
    <w:rsid w:val="00E64E17"/>
    <w:rsid w:val="00E866C9"/>
    <w:rsid w:val="00EA3D3C"/>
    <w:rsid w:val="00EF3039"/>
    <w:rsid w:val="00F24178"/>
    <w:rsid w:val="00F46900"/>
    <w:rsid w:val="00F61D89"/>
    <w:rsid w:val="00F94738"/>
    <w:rsid w:val="00FB0972"/>
    <w:rsid w:val="00FD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3</TotalTime>
  <Pages>2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inhui jia</cp:lastModifiedBy>
  <cp:revision>12</cp:revision>
  <cp:lastPrinted>2013-10-03T12:51:00Z</cp:lastPrinted>
  <dcterms:created xsi:type="dcterms:W3CDTF">2026-03-01T02:02:00Z</dcterms:created>
  <dcterms:modified xsi:type="dcterms:W3CDTF">2026-05-25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